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D68" w:rsidRDefault="00020D68" w:rsidP="00020D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0040" cy="254063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0D68" w:rsidRPr="007A0F57" w:rsidRDefault="00020D68" w:rsidP="00020D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F57">
        <w:rPr>
          <w:rFonts w:ascii="Times New Roman" w:hAnsi="Times New Roman" w:cs="Times New Roman"/>
          <w:sz w:val="24"/>
          <w:szCs w:val="24"/>
        </w:rPr>
        <w:t xml:space="preserve">Fig. S1. Expression pattern of </w:t>
      </w:r>
      <w:r w:rsidRPr="007A0F57">
        <w:rPr>
          <w:rFonts w:ascii="Times New Roman" w:hAnsi="Times New Roman" w:cs="Times New Roman"/>
          <w:i/>
          <w:sz w:val="24"/>
          <w:szCs w:val="24"/>
        </w:rPr>
        <w:t>pnp4a</w:t>
      </w:r>
      <w:r w:rsidRPr="007A0F57">
        <w:rPr>
          <w:rFonts w:ascii="Times New Roman" w:hAnsi="Times New Roman" w:cs="Times New Roman"/>
          <w:sz w:val="24"/>
          <w:szCs w:val="24"/>
        </w:rPr>
        <w:t xml:space="preserve"> in </w:t>
      </w:r>
      <w:r w:rsidRPr="007A0F57">
        <w:rPr>
          <w:rFonts w:ascii="Times New Roman" w:hAnsi="Times New Roman" w:cs="Times New Roman"/>
          <w:i/>
          <w:sz w:val="24"/>
          <w:szCs w:val="24"/>
        </w:rPr>
        <w:t>gu</w:t>
      </w:r>
      <w:r w:rsidRPr="007A0F57">
        <w:rPr>
          <w:rFonts w:ascii="Times New Roman" w:hAnsi="Times New Roman" w:cs="Times New Roman"/>
          <w:sz w:val="24"/>
          <w:szCs w:val="24"/>
        </w:rPr>
        <w:t xml:space="preserve"> and knockout embryos. (A) A </w:t>
      </w:r>
      <w:r w:rsidRPr="007A0F57">
        <w:rPr>
          <w:rFonts w:ascii="Times New Roman" w:hAnsi="Times New Roman" w:cs="Times New Roman"/>
          <w:i/>
          <w:sz w:val="24"/>
          <w:szCs w:val="24"/>
        </w:rPr>
        <w:t>gu</w:t>
      </w:r>
      <w:r w:rsidRPr="007A0F57">
        <w:rPr>
          <w:rFonts w:ascii="Times New Roman" w:hAnsi="Times New Roman" w:cs="Times New Roman"/>
          <w:sz w:val="24"/>
          <w:szCs w:val="24"/>
        </w:rPr>
        <w:t xml:space="preserve"> embryo at 5 dpf. (B) A </w:t>
      </w:r>
      <w:r w:rsidRPr="007A0F57">
        <w:rPr>
          <w:rFonts w:ascii="Times New Roman" w:hAnsi="Times New Roman" w:cs="Times New Roman"/>
          <w:i/>
          <w:sz w:val="24"/>
          <w:szCs w:val="24"/>
        </w:rPr>
        <w:t>pnp4a</w:t>
      </w:r>
      <w:r w:rsidRPr="007A0F57">
        <w:rPr>
          <w:rFonts w:ascii="Times New Roman" w:hAnsi="Times New Roman" w:cs="Times New Roman"/>
          <w:sz w:val="24"/>
          <w:szCs w:val="24"/>
        </w:rPr>
        <w:t xml:space="preserve"> knockout embryo at 5 dpf. The </w:t>
      </w:r>
      <w:r w:rsidRPr="007A0F57">
        <w:rPr>
          <w:rFonts w:ascii="Times New Roman" w:hAnsi="Times New Roman" w:cs="Times New Roman"/>
          <w:i/>
          <w:sz w:val="24"/>
          <w:szCs w:val="24"/>
        </w:rPr>
        <w:t>pnp4a</w:t>
      </w:r>
      <w:r w:rsidRPr="007A0F57">
        <w:rPr>
          <w:rFonts w:ascii="Times New Roman" w:hAnsi="Times New Roman" w:cs="Times New Roman"/>
          <w:sz w:val="24"/>
          <w:szCs w:val="24"/>
        </w:rPr>
        <w:t xml:space="preserve"> sign</w:t>
      </w:r>
      <w:bookmarkStart w:id="0" w:name="_GoBack"/>
      <w:bookmarkEnd w:id="0"/>
      <w:r w:rsidRPr="007A0F57">
        <w:rPr>
          <w:rFonts w:ascii="Times New Roman" w:hAnsi="Times New Roman" w:cs="Times New Roman"/>
          <w:sz w:val="24"/>
          <w:szCs w:val="24"/>
        </w:rPr>
        <w:t xml:space="preserve">als were detected in </w:t>
      </w:r>
      <w:r w:rsidRPr="007A0F57">
        <w:rPr>
          <w:rFonts w:ascii="Times New Roman" w:hAnsi="Times New Roman" w:cs="Times New Roman"/>
          <w:i/>
          <w:sz w:val="24"/>
          <w:szCs w:val="24"/>
        </w:rPr>
        <w:t>pnp4a</w:t>
      </w:r>
      <w:r w:rsidRPr="007A0F57">
        <w:rPr>
          <w:rFonts w:ascii="Times New Roman" w:hAnsi="Times New Roman" w:cs="Times New Roman"/>
          <w:sz w:val="24"/>
          <w:szCs w:val="24"/>
        </w:rPr>
        <w:t xml:space="preserve"> knockout embryos, but not in </w:t>
      </w:r>
      <w:r w:rsidRPr="007A0F57">
        <w:rPr>
          <w:rFonts w:ascii="Times New Roman" w:hAnsi="Times New Roman" w:cs="Times New Roman"/>
          <w:i/>
          <w:sz w:val="24"/>
          <w:szCs w:val="24"/>
        </w:rPr>
        <w:t>gu</w:t>
      </w:r>
      <w:r w:rsidRPr="007A0F57">
        <w:rPr>
          <w:rFonts w:ascii="Times New Roman" w:hAnsi="Times New Roman" w:cs="Times New Roman"/>
          <w:sz w:val="24"/>
          <w:szCs w:val="24"/>
        </w:rPr>
        <w:t xml:space="preserve"> embryos. Note the </w:t>
      </w:r>
      <w:r w:rsidRPr="007A0F57">
        <w:rPr>
          <w:rFonts w:ascii="Times New Roman" w:hAnsi="Times New Roman" w:cs="Times New Roman"/>
          <w:i/>
          <w:sz w:val="24"/>
          <w:szCs w:val="24"/>
        </w:rPr>
        <w:t>pnp4a</w:t>
      </w:r>
      <w:r w:rsidRPr="007A0F57">
        <w:rPr>
          <w:rFonts w:ascii="Times New Roman" w:hAnsi="Times New Roman" w:cs="Times New Roman"/>
          <w:sz w:val="24"/>
          <w:szCs w:val="24"/>
        </w:rPr>
        <w:t xml:space="preserve"> probe had an anti-sense sequence of exon 4 to 7, which was not detected in the </w:t>
      </w:r>
      <w:r w:rsidRPr="007A0F57">
        <w:rPr>
          <w:rFonts w:ascii="Times New Roman" w:hAnsi="Times New Roman" w:cs="Times New Roman"/>
          <w:i/>
          <w:sz w:val="24"/>
          <w:szCs w:val="24"/>
        </w:rPr>
        <w:t>gu</w:t>
      </w:r>
      <w:r w:rsidRPr="007A0F57">
        <w:rPr>
          <w:rFonts w:ascii="Times New Roman" w:hAnsi="Times New Roman" w:cs="Times New Roman"/>
          <w:sz w:val="24"/>
          <w:szCs w:val="24"/>
        </w:rPr>
        <w:t xml:space="preserve"> genome.</w:t>
      </w:r>
    </w:p>
    <w:p w:rsidR="00020D68" w:rsidRPr="007A0F57" w:rsidRDefault="00020D68" w:rsidP="00020D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0D68" w:rsidRPr="007A0F57" w:rsidRDefault="00020D68" w:rsidP="00020D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F57">
        <w:rPr>
          <w:rFonts w:ascii="Times New Roman" w:hAnsi="Times New Roman" w:cs="Times New Roman"/>
          <w:sz w:val="24"/>
          <w:szCs w:val="24"/>
        </w:rPr>
        <w:t>Table S1. Primer list.</w:t>
      </w:r>
    </w:p>
    <w:tbl>
      <w:tblPr>
        <w:tblW w:w="9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4794"/>
        <w:gridCol w:w="2560"/>
      </w:tblGrid>
      <w:tr w:rsidR="00020D68" w:rsidRPr="00020D68" w:rsidTr="00020D68">
        <w:trPr>
          <w:trHeight w:val="36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7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256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xperiment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1311N02-L</w:t>
            </w:r>
          </w:p>
        </w:tc>
        <w:tc>
          <w:tcPr>
            <w:tcW w:w="47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ATTCTGTAAACTGAAATTGCCCAAATGG </w:t>
            </w:r>
          </w:p>
        </w:tc>
        <w:tc>
          <w:tcPr>
            <w:tcW w:w="25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pping</w:t>
            </w:r>
          </w:p>
        </w:tc>
      </w:tr>
      <w:tr w:rsidR="00020D68" w:rsidRPr="00020D68" w:rsidTr="00020D68">
        <w:trPr>
          <w:trHeight w:val="36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1311N02-R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CAGCTTCTGGTTCTTCACGTTGCTTTGG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pping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pnp4a_cDNA-L2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GCATGCACAGCAAAGAGCAGATCAGCCAT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RT PCR exons 2-3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pnp4a_cDNA-R3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AAACACACGACCTTCCCTTC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RT PCR exons 2-3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pnp4a_cDNA-L4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GGTCTGAATCCACTTCATG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RT PCR exons 4-7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pnp4a_cDNA-R4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TGCTGATCACTTCTGTCACC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RT PCR exons 4-7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b-actin3b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CMGTCAGGATCTTCATSAG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RT PCR positive control</w:t>
            </w:r>
          </w:p>
        </w:tc>
      </w:tr>
      <w:tr w:rsidR="00020D68" w:rsidRPr="00020D68" w:rsidTr="00020D68">
        <w:trPr>
          <w:trHeight w:val="36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b-actin4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CACACCTTCTACAATGAGCTGA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kern w:val="0"/>
                <w:sz w:val="22"/>
              </w:rPr>
              <w:t>RT PCR positive control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pnp4aEx1-L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AAGCTTCACAACAAAAGCCTTTTTGCCTC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mic PCR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pnp4aEx1-R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GTCTTTTATGGCTCTAACTCTTTTCTTGC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mic PCR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pnp4aEx23-L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ATTGCTGGAATTTTATGACGCCAAATTT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mic PCR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Gpnp4aEx23-R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AGTTCAGATGTTTCAGTCAAATTTCTCCC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mic PCR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pnp4aEx45-L2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TTAAGGCTCCATGCCCTCAGCCTCTGA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mic PCR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pnp4aEx45-R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CCCGAAAACACTCACATTCTTACAAACC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mic PCR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pnp4aEx67-L2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CGGACGGATGGATGAAACTGAGAGTGTG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mic PCR</w:t>
            </w:r>
          </w:p>
        </w:tc>
      </w:tr>
      <w:tr w:rsidR="00020D68" w:rsidRPr="00020D68" w:rsidTr="00020D68">
        <w:trPr>
          <w:trHeight w:val="360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pnp4aEx67-R2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GCCGTGGTGTAGTGGAGACCTGCAGACAC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omic PCR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p4a-oligL</w:t>
            </w:r>
          </w:p>
        </w:tc>
        <w:tc>
          <w:tcPr>
            <w:tcW w:w="47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GGTCATCTGTGGCTCTGGAC</w:t>
            </w:r>
          </w:p>
        </w:tc>
        <w:tc>
          <w:tcPr>
            <w:tcW w:w="25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ISPR KO</w:t>
            </w:r>
          </w:p>
        </w:tc>
      </w:tr>
      <w:tr w:rsidR="00020D68" w:rsidRPr="00020D68" w:rsidTr="00020D68">
        <w:trPr>
          <w:trHeight w:val="36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p4a-oligR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AACGTCCAGAGCCACAGATGA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RISPR KO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p4a_site1-L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CATGATGACTACCAGAAGACTGCTGAGTG 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020D68" w:rsidRPr="00020D68" w:rsidTr="00020D68">
        <w:trPr>
          <w:trHeight w:val="36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p4a_site1-R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TCACGACAGCTGAGGCTGTCAGCGAGCC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020D68" w:rsidRPr="00020D68" w:rsidTr="00020D68">
        <w:trPr>
          <w:trHeight w:val="353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p4a-PL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CTTCCATGTGCAGGACAACGGGGGGGCT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SH probe amplify</w:t>
            </w:r>
          </w:p>
        </w:tc>
      </w:tr>
      <w:tr w:rsidR="00020D68" w:rsidRPr="00020D68" w:rsidTr="00020D68">
        <w:trPr>
          <w:trHeight w:val="36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p4a-PR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CTTTAAGCTGATGGGAGTGCAGACGCTGG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020D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SH probe amplify</w:t>
            </w:r>
          </w:p>
        </w:tc>
      </w:tr>
    </w:tbl>
    <w:p w:rsidR="00020D68" w:rsidRPr="007A0F57" w:rsidRDefault="00020D68" w:rsidP="00020D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0D68" w:rsidRPr="007A0F57" w:rsidRDefault="00020D68" w:rsidP="00020D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F57">
        <w:rPr>
          <w:rFonts w:ascii="Times New Roman" w:hAnsi="Times New Roman" w:cs="Times New Roman"/>
          <w:sz w:val="24"/>
          <w:szCs w:val="24"/>
        </w:rPr>
        <w:t>Table S2. Typing results of the polymorphism markers, MM05D05K and S1311N02. In total, 95 F</w:t>
      </w:r>
      <w:r w:rsidRPr="007A0F5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F57">
        <w:rPr>
          <w:rFonts w:ascii="Times New Roman" w:hAnsi="Times New Roman" w:cs="Times New Roman"/>
          <w:sz w:val="24"/>
          <w:szCs w:val="24"/>
        </w:rPr>
        <w:t xml:space="preserve"> fish derived from Kaga and Hd-rRII strain crosses were genotyped. Both markers were mapped at the same position. K indicates Kaga homozygous; R, Hd-rRII homozygous; and H, heterozygous alleles.</w:t>
      </w:r>
    </w:p>
    <w:tbl>
      <w:tblPr>
        <w:tblW w:w="3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347"/>
        <w:gridCol w:w="1140"/>
      </w:tblGrid>
      <w:tr w:rsidR="00020D68" w:rsidRPr="007A0F57" w:rsidTr="00A44983">
        <w:trPr>
          <w:trHeight w:val="353"/>
        </w:trPr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aka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rke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20D68" w:rsidRPr="00020D68" w:rsidRDefault="00020D68" w:rsidP="00A4498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M05D05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1311N02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B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D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G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</w:p>
        </w:tc>
      </w:tr>
      <w:tr w:rsidR="00020D68" w:rsidRPr="007A0F57" w:rsidTr="00A44983">
        <w:trPr>
          <w:trHeight w:val="35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D68" w:rsidRPr="00020D68" w:rsidRDefault="00020D68" w:rsidP="00A4498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20D6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</w:tr>
    </w:tbl>
    <w:p w:rsidR="0082382B" w:rsidRDefault="0082382B">
      <w:pPr>
        <w:rPr>
          <w:rFonts w:hint="eastAsia"/>
        </w:rPr>
      </w:pPr>
    </w:p>
    <w:sectPr w:rsidR="0082382B" w:rsidSect="00020D68"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4279607"/>
      <w:docPartObj>
        <w:docPartGallery w:val="Page Numbers (Bottom of Page)"/>
        <w:docPartUnique/>
      </w:docPartObj>
    </w:sdtPr>
    <w:sdtEndPr/>
    <w:sdtContent>
      <w:p w:rsidR="002120DF" w:rsidRDefault="00020D6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20D68">
          <w:rPr>
            <w:noProof/>
            <w:lang w:val="ja-JP"/>
          </w:rPr>
          <w:t>1</w:t>
        </w:r>
        <w:r>
          <w:fldChar w:fldCharType="end"/>
        </w:r>
      </w:p>
    </w:sdtContent>
  </w:sdt>
  <w:p w:rsidR="002120DF" w:rsidRDefault="00020D6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D68"/>
    <w:rsid w:val="00020D68"/>
    <w:rsid w:val="00823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B771E6"/>
  <w15:chartTrackingRefBased/>
  <w15:docId w15:val="{07C5FD1B-2337-473A-A445-D522FAE0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20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20D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20D68"/>
  </w:style>
  <w:style w:type="character" w:styleId="a5">
    <w:name w:val="line number"/>
    <w:basedOn w:val="a0"/>
    <w:uiPriority w:val="99"/>
    <w:semiHidden/>
    <w:unhideWhenUsed/>
    <w:rsid w:val="00020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5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哲晃</dc:creator>
  <cp:keywords/>
  <dc:description/>
  <cp:lastModifiedBy>木村哲晃</cp:lastModifiedBy>
  <cp:revision>1</cp:revision>
  <dcterms:created xsi:type="dcterms:W3CDTF">2017-02-28T12:10:00Z</dcterms:created>
  <dcterms:modified xsi:type="dcterms:W3CDTF">2017-02-28T12:17:00Z</dcterms:modified>
</cp:coreProperties>
</file>